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D003D" w14:textId="77777777" w:rsidR="002C27CD" w:rsidRPr="002C27CD" w:rsidRDefault="002C27CD" w:rsidP="002C27CD">
      <w:pPr>
        <w:rPr>
          <w:rFonts w:ascii="Times New Roman" w:eastAsia="Times New Roman" w:hAnsi="Times New Roman" w:cs="Times New Roman"/>
        </w:rPr>
      </w:pPr>
      <w:r w:rsidRPr="002C27CD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Extended Table S1. Demographics for the study populations used for developing </w:t>
      </w:r>
      <w:r w:rsidRPr="002C27CD">
        <w:rPr>
          <w:rFonts w:ascii="Arial" w:eastAsia="Times New Roman" w:hAnsi="Arial" w:cs="Arial"/>
          <w:b/>
          <w:bCs/>
          <w:i/>
          <w:iCs/>
          <w:color w:val="000000"/>
          <w:sz w:val="22"/>
          <w:szCs w:val="22"/>
        </w:rPr>
        <w:t>EMRAge</w:t>
      </w:r>
      <w:r w:rsidRPr="002C27CD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, </w:t>
      </w:r>
      <w:proofErr w:type="spellStart"/>
      <w:r w:rsidRPr="002C27CD">
        <w:rPr>
          <w:rFonts w:ascii="Arial" w:eastAsia="Times New Roman" w:hAnsi="Arial" w:cs="Arial"/>
          <w:b/>
          <w:bCs/>
          <w:i/>
          <w:iCs/>
          <w:color w:val="000000"/>
          <w:sz w:val="22"/>
          <w:szCs w:val="22"/>
        </w:rPr>
        <w:t>DNAmEMRAge</w:t>
      </w:r>
      <w:proofErr w:type="spellEnd"/>
      <w:r w:rsidRPr="002C27CD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, and </w:t>
      </w:r>
      <w:r w:rsidRPr="002C27CD">
        <w:rPr>
          <w:rFonts w:ascii="Arial" w:eastAsia="Times New Roman" w:hAnsi="Arial" w:cs="Arial"/>
          <w:b/>
          <w:bCs/>
          <w:i/>
          <w:iCs/>
          <w:color w:val="000000"/>
          <w:sz w:val="22"/>
          <w:szCs w:val="22"/>
        </w:rPr>
        <w:t>OMICmAge</w:t>
      </w:r>
      <w:r w:rsidRPr="002C27CD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and for the study population used for validating the clocks.</w:t>
      </w:r>
    </w:p>
    <w:p w14:paraId="305F1946" w14:textId="77777777" w:rsidR="002C27CD" w:rsidRPr="002C27CD" w:rsidRDefault="002C27CD" w:rsidP="002C27CD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74"/>
        <w:gridCol w:w="1452"/>
        <w:gridCol w:w="2429"/>
        <w:gridCol w:w="2005"/>
      </w:tblGrid>
      <w:tr w:rsidR="002C27CD" w:rsidRPr="002C27CD" w14:paraId="5C66FA6B" w14:textId="77777777" w:rsidTr="002C27CD">
        <w:trPr>
          <w:trHeight w:val="51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596899" w14:textId="77777777" w:rsidR="002C27CD" w:rsidRPr="002C27CD" w:rsidRDefault="002C27CD" w:rsidP="002C27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0E8B13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EMRAge</w:t>
            </w:r>
            <w:r w:rsidRPr="002C27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08FA3B69" w14:textId="77777777" w:rsidR="002C27CD" w:rsidRPr="002C27CD" w:rsidRDefault="002C27CD" w:rsidP="002C27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C5E704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C27C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NAmEMRAge</w:t>
            </w:r>
            <w:proofErr w:type="spellEnd"/>
          </w:p>
          <w:p w14:paraId="7D3C3CF2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OMICmAg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FB0E79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omarkers validation</w:t>
            </w:r>
          </w:p>
        </w:tc>
      </w:tr>
      <w:tr w:rsidR="002C27CD" w:rsidRPr="002C27CD" w14:paraId="30261DF2" w14:textId="77777777" w:rsidTr="002C27CD">
        <w:trPr>
          <w:trHeight w:val="45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A1B921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481428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GB Biobank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3A3565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GB - Aging Biobank Cohor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1F4EFD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C27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uDiagnostic</w:t>
            </w:r>
            <w:proofErr w:type="spellEnd"/>
            <w:r w:rsidRPr="002C27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Biobank</w:t>
            </w:r>
          </w:p>
        </w:tc>
      </w:tr>
      <w:tr w:rsidR="002C27CD" w:rsidRPr="002C27CD" w14:paraId="02696E98" w14:textId="77777777" w:rsidTr="002C27CD">
        <w:trPr>
          <w:trHeight w:val="25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57A52E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68AE80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,88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FB47B4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45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FAB11C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666</w:t>
            </w:r>
          </w:p>
        </w:tc>
      </w:tr>
      <w:tr w:rsidR="002C27CD" w:rsidRPr="002C27CD" w14:paraId="6AC7D245" w14:textId="77777777" w:rsidTr="002C27CD">
        <w:trPr>
          <w:trHeight w:val="28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C47485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x, male, 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B6C7BF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13,759 (44.6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19A20E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50 (36.2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6AF1B7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86 (59.1%)</w:t>
            </w:r>
          </w:p>
        </w:tc>
      </w:tr>
      <w:tr w:rsidR="002C27CD" w:rsidRPr="002C27CD" w14:paraId="75B4E6F8" w14:textId="77777777" w:rsidTr="002C27CD">
        <w:trPr>
          <w:trHeight w:val="48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DA8446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in years, mean (range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1137C9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56.6 (18.0 - 98.6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96095D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5 (18.3 - 96.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F20BA1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2 (12.9-100)</w:t>
            </w:r>
          </w:p>
        </w:tc>
      </w:tr>
      <w:tr w:rsidR="002C27CD" w:rsidRPr="002C27CD" w14:paraId="4186BFE5" w14:textId="77777777" w:rsidTr="002C27CD">
        <w:trPr>
          <w:trHeight w:val="31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0D9CE0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ce/Ethnicity, 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47FCB0" w14:textId="77777777" w:rsidR="002C27CD" w:rsidRPr="002C27CD" w:rsidRDefault="002C27CD" w:rsidP="002C27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B5D86F" w14:textId="77777777" w:rsidR="002C27CD" w:rsidRPr="002C27CD" w:rsidRDefault="002C27CD" w:rsidP="002C27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3CF4C3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C27CD" w:rsidRPr="002C27CD" w14:paraId="16A3E175" w14:textId="77777777" w:rsidTr="002C27CD">
        <w:trPr>
          <w:trHeight w:val="28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7C92F9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1F520A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25,940 (84.0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9B45F1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02 (81.2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D6EF36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18 (76.7%)</w:t>
            </w:r>
          </w:p>
        </w:tc>
      </w:tr>
      <w:tr w:rsidR="002C27CD" w:rsidRPr="002C27CD" w14:paraId="539D94DA" w14:textId="77777777" w:rsidTr="002C27CD">
        <w:trPr>
          <w:trHeight w:val="27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0CFC47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37012B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1,785 (5.8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348C22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 (7.2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F0F96C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 (1.5%)</w:t>
            </w:r>
          </w:p>
        </w:tc>
      </w:tr>
      <w:tr w:rsidR="002C27CD" w:rsidRPr="002C27CD" w14:paraId="6C191426" w14:textId="77777777" w:rsidTr="002C27CD">
        <w:trPr>
          <w:trHeight w:val="27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644942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5B4F8E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710 (2.3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07C79D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 (1.7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81A163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4 (5.9%)</w:t>
            </w:r>
          </w:p>
        </w:tc>
      </w:tr>
      <w:tr w:rsidR="002C27CD" w:rsidRPr="002C27CD" w14:paraId="27760BC7" w14:textId="77777777" w:rsidTr="002C27CD">
        <w:trPr>
          <w:trHeight w:val="28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26F70F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E0BAAB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1,700 (5.5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65D8C8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 (7.6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3A665F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 (15.9%)</w:t>
            </w:r>
          </w:p>
        </w:tc>
      </w:tr>
      <w:tr w:rsidR="002C27CD" w:rsidRPr="002C27CD" w14:paraId="62DA64E7" w14:textId="77777777" w:rsidTr="002C27CD">
        <w:trPr>
          <w:trHeight w:val="27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AE8CC8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/Missin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5BDD67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749 (2.4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497EED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 (2.2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972105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%)</w:t>
            </w:r>
          </w:p>
        </w:tc>
      </w:tr>
      <w:tr w:rsidR="002C27CD" w:rsidRPr="002C27CD" w14:paraId="1B988E6C" w14:textId="77777777" w:rsidTr="002C27CD">
        <w:trPr>
          <w:trHeight w:val="33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5DD293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MI* (kg/m</w:t>
            </w:r>
            <w:r w:rsidRPr="002C27CD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vertAlign w:val="superscript"/>
              </w:rPr>
              <w:t>2</w:t>
            </w:r>
            <w:r w:rsidRPr="002C27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, mean (range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643760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28.7 (12.6 - 83.0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AD6653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0 (15.5, 69.0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3B28C8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4 (6.9-60.3)</w:t>
            </w:r>
          </w:p>
        </w:tc>
      </w:tr>
      <w:tr w:rsidR="002C27CD" w:rsidRPr="002C27CD" w14:paraId="0A04FE9E" w14:textId="77777777" w:rsidTr="002C27CD">
        <w:trPr>
          <w:trHeight w:val="31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9C9230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bacco Use, 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A103D1" w14:textId="77777777" w:rsidR="002C27CD" w:rsidRPr="002C27CD" w:rsidRDefault="002C27CD" w:rsidP="002C27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1C5499" w14:textId="77777777" w:rsidR="002C27CD" w:rsidRPr="002C27CD" w:rsidRDefault="002C27CD" w:rsidP="002C27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E64C2B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C27CD" w:rsidRPr="002C27CD" w14:paraId="46135AFD" w14:textId="77777777" w:rsidTr="002C27CD">
        <w:trPr>
          <w:trHeight w:val="30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A8A393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9836BC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1,752 (5.7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78BFB6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 (6.1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5F74E0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7 (4.2%)</w:t>
            </w:r>
          </w:p>
        </w:tc>
      </w:tr>
      <w:tr w:rsidR="002C27CD" w:rsidRPr="002C27CD" w14:paraId="317EFDEB" w14:textId="77777777" w:rsidTr="002C27CD">
        <w:trPr>
          <w:trHeight w:val="27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967CCB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*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3E57BA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,132 (94.3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B86EA3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39 (93.9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7924A1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18 (94.1%)</w:t>
            </w:r>
          </w:p>
        </w:tc>
      </w:tr>
      <w:tr w:rsidR="002C27CD" w:rsidRPr="002C27CD" w14:paraId="7CAE5FFC" w14:textId="77777777" w:rsidTr="002C27CD">
        <w:trPr>
          <w:trHeight w:val="28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DFFA82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9A3AC5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CD86FB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C04F48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 (1.7%)</w:t>
            </w:r>
          </w:p>
        </w:tc>
      </w:tr>
      <w:tr w:rsidR="002C27CD" w:rsidRPr="002C27CD" w14:paraId="297FC042" w14:textId="77777777" w:rsidTr="002C27CD">
        <w:trPr>
          <w:trHeight w:val="25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A536CA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cohol Drink, 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33C11F" w14:textId="77777777" w:rsidR="002C27CD" w:rsidRPr="002C27CD" w:rsidRDefault="002C27CD" w:rsidP="002C27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847EA8" w14:textId="77777777" w:rsidR="002C27CD" w:rsidRPr="002C27CD" w:rsidRDefault="002C27CD" w:rsidP="002C27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FBB5F1" w14:textId="77777777" w:rsidR="002C27CD" w:rsidRPr="002C27CD" w:rsidRDefault="002C27CD" w:rsidP="002C27C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C27CD" w:rsidRPr="002C27CD" w14:paraId="7DEF6AB4" w14:textId="77777777" w:rsidTr="002C27CD">
        <w:trPr>
          <w:trHeight w:val="30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FF786C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BB95E8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17,941 (58.1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72DAD7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19 (46.9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426A29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086 (79.6%)</w:t>
            </w:r>
          </w:p>
        </w:tc>
      </w:tr>
      <w:tr w:rsidR="002C27CD" w:rsidRPr="002C27CD" w14:paraId="6CF75C8E" w14:textId="77777777" w:rsidTr="002C27CD">
        <w:trPr>
          <w:trHeight w:val="27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DD63FD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51D0A1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516 (37.3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BD83AA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61 (51.0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70B5B3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66 (18.7%)</w:t>
            </w:r>
          </w:p>
        </w:tc>
      </w:tr>
      <w:tr w:rsidR="002C27CD" w:rsidRPr="002C27CD" w14:paraId="2D05A458" w14:textId="77777777" w:rsidTr="002C27CD">
        <w:trPr>
          <w:trHeight w:val="31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A6AD31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4F2982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1,427 (4.6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F851F8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 (2.1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6D6699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 (1.7%)</w:t>
            </w:r>
          </w:p>
        </w:tc>
      </w:tr>
      <w:tr w:rsidR="002C27CD" w:rsidRPr="002C27CD" w14:paraId="1240AA46" w14:textId="77777777" w:rsidTr="002C27CD">
        <w:trPr>
          <w:trHeight w:val="4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7E969D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valence of comorbidity at baseline, 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64EC4A" w14:textId="77777777" w:rsidR="002C27CD" w:rsidRPr="002C27CD" w:rsidRDefault="002C27CD" w:rsidP="002C27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C991E6" w14:textId="77777777" w:rsidR="002C27CD" w:rsidRPr="002C27CD" w:rsidRDefault="002C27CD" w:rsidP="002C27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EEF52D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C27CD" w:rsidRPr="002C27CD" w14:paraId="7D5C9D1B" w14:textId="77777777" w:rsidTr="002C27CD">
        <w:trPr>
          <w:trHeight w:val="28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D0FA9F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2B92A2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2,073 (6.7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A527C5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6 (8.3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F37F05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(0.8%)</w:t>
            </w:r>
          </w:p>
        </w:tc>
      </w:tr>
      <w:tr w:rsidR="002C27CD" w:rsidRPr="002C27CD" w14:paraId="5C124520" w14:textId="77777777" w:rsidTr="002C27CD">
        <w:trPr>
          <w:trHeight w:val="297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042126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-2 Diabete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A7890E2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582 (18.1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5B2564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39 (33.0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B62765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 (2.0%)</w:t>
            </w:r>
          </w:p>
        </w:tc>
      </w:tr>
      <w:tr w:rsidR="002C27CD" w:rsidRPr="002C27CD" w14:paraId="18AD58B2" w14:textId="77777777" w:rsidTr="002C27CD">
        <w:trPr>
          <w:trHeight w:val="27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F2CB25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682135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2,391 (7.7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CED522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5 (25.1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D33BE3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 (0.5%)</w:t>
            </w:r>
          </w:p>
        </w:tc>
      </w:tr>
      <w:tr w:rsidR="002C27CD" w:rsidRPr="002C27CD" w14:paraId="504D87FE" w14:textId="77777777" w:rsidTr="002C27CD">
        <w:trPr>
          <w:trHeight w:val="27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30675A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F9B47F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8,572 (27.8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8E4CF3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70 (45.5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2AAD78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 (0.3%)</w:t>
            </w:r>
          </w:p>
        </w:tc>
      </w:tr>
      <w:tr w:rsidR="002C27CD" w:rsidRPr="002C27CD" w14:paraId="6AE5E2E9" w14:textId="77777777" w:rsidTr="002C27CD">
        <w:trPr>
          <w:trHeight w:val="28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670C57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51431F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5,539 (17.9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88A3BF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1 (20.0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FECC07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1 (10.3%)</w:t>
            </w:r>
          </w:p>
        </w:tc>
      </w:tr>
      <w:tr w:rsidR="002C27CD" w:rsidRPr="002C27CD" w14:paraId="7D7AFD6E" w14:textId="77777777" w:rsidTr="002C27CD">
        <w:trPr>
          <w:trHeight w:val="25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3EF198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VD (excl. stroke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C70BE4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10,501 (34.0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200218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92 (54.8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FD2B83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01 (33.9%)</w:t>
            </w:r>
          </w:p>
        </w:tc>
      </w:tr>
      <w:tr w:rsidR="002C27CD" w:rsidRPr="002C27CD" w14:paraId="537BCA24" w14:textId="77777777" w:rsidTr="002C27CD">
        <w:trPr>
          <w:trHeight w:val="25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5951AE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ital Status, as of Jul 28</w:t>
            </w:r>
            <w:proofErr w:type="gramStart"/>
            <w:r w:rsidRPr="002C27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2023</w:t>
            </w:r>
            <w:proofErr w:type="gramEnd"/>
            <w:r w:rsidRPr="002C27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9F6FA1" w14:textId="77777777" w:rsidR="002C27CD" w:rsidRPr="002C27CD" w:rsidRDefault="002C27CD" w:rsidP="002C27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8A5139" w14:textId="77777777" w:rsidR="002C27CD" w:rsidRPr="002C27CD" w:rsidRDefault="002C27CD" w:rsidP="002C27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5ADA76" w14:textId="77777777" w:rsidR="002C27CD" w:rsidRPr="002C27CD" w:rsidRDefault="002C27CD" w:rsidP="002C27C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C27CD" w:rsidRPr="002C27CD" w14:paraId="2254914D" w14:textId="77777777" w:rsidTr="002C27CD">
        <w:trPr>
          <w:trHeight w:val="30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06A8C9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cease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85FB77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2,405 (7.8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0CD2E8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8 (12.1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03DD7C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2C27CD" w:rsidRPr="002C27CD" w14:paraId="56664D57" w14:textId="77777777" w:rsidTr="002C27CD">
        <w:trPr>
          <w:trHeight w:val="25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56F3BE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D17F6A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,479 (92.2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11D29C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86 (83.6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C980FE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2C27CD" w:rsidRPr="002C27CD" w14:paraId="736B21C7" w14:textId="77777777" w:rsidTr="002C27CD">
        <w:trPr>
          <w:trHeight w:val="25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B1DDDF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9970A2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82A84D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 (4.3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7F8DAD" w14:textId="77777777" w:rsidR="002C27CD" w:rsidRPr="002C27CD" w:rsidRDefault="002C27CD" w:rsidP="002C27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7CD">
              <w:rPr>
                <w:rFonts w:ascii="Roboto" w:eastAsia="Times New Roman" w:hAnsi="Roboto" w:cs="Times New Roman"/>
                <w:color w:val="333333"/>
                <w:shd w:val="clear" w:color="auto" w:fill="FFFFFF"/>
              </w:rPr>
              <w:t>-</w:t>
            </w:r>
          </w:p>
        </w:tc>
      </w:tr>
    </w:tbl>
    <w:p w14:paraId="6FFBB9EA" w14:textId="77777777" w:rsidR="002C27CD" w:rsidRPr="002C27CD" w:rsidRDefault="002C27CD" w:rsidP="002C27CD">
      <w:pPr>
        <w:rPr>
          <w:rFonts w:ascii="Times New Roman" w:eastAsia="Times New Roman" w:hAnsi="Times New Roman" w:cs="Times New Roman"/>
        </w:rPr>
      </w:pPr>
      <w:r w:rsidRPr="002C27CD">
        <w:rPr>
          <w:rFonts w:ascii="Arial" w:eastAsia="Times New Roman" w:hAnsi="Arial" w:cs="Arial"/>
          <w:color w:val="000000"/>
          <w:sz w:val="20"/>
          <w:szCs w:val="20"/>
        </w:rPr>
        <w:t>*BMI: Body Mass Index. BMI is based on median values of BMI records within 5 years around the first plasma collection for the MGB Biobank samples.</w:t>
      </w:r>
    </w:p>
    <w:p w14:paraId="27183222" w14:textId="77777777" w:rsidR="002C27CD" w:rsidRPr="002C27CD" w:rsidRDefault="002C27CD" w:rsidP="002C27CD">
      <w:pPr>
        <w:rPr>
          <w:rFonts w:ascii="Times New Roman" w:eastAsia="Times New Roman" w:hAnsi="Times New Roman" w:cs="Times New Roman"/>
        </w:rPr>
      </w:pPr>
      <w:r w:rsidRPr="002C27CD">
        <w:rPr>
          <w:rFonts w:ascii="Arial" w:eastAsia="Times New Roman" w:hAnsi="Arial" w:cs="Arial"/>
          <w:color w:val="000000"/>
          <w:sz w:val="20"/>
          <w:szCs w:val="20"/>
        </w:rPr>
        <w:t>*For tobacco use, the “No” level combines the non-smokers and the former smokers.</w:t>
      </w:r>
    </w:p>
    <w:p w14:paraId="6647FA05" w14:textId="77777777" w:rsidR="002C27CD" w:rsidRPr="002C27CD" w:rsidRDefault="002C27CD" w:rsidP="002C27CD">
      <w:pPr>
        <w:rPr>
          <w:rFonts w:ascii="Times New Roman" w:eastAsia="Times New Roman" w:hAnsi="Times New Roman" w:cs="Times New Roman"/>
        </w:rPr>
      </w:pPr>
    </w:p>
    <w:p w14:paraId="2BFB2773" w14:textId="77777777" w:rsidR="00EE0777" w:rsidRDefault="00EE0777"/>
    <w:sectPr w:rsidR="00EE0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7CD"/>
    <w:rsid w:val="00117921"/>
    <w:rsid w:val="00186373"/>
    <w:rsid w:val="002C27CD"/>
    <w:rsid w:val="002D2C71"/>
    <w:rsid w:val="00385778"/>
    <w:rsid w:val="00443423"/>
    <w:rsid w:val="004864A2"/>
    <w:rsid w:val="0052139F"/>
    <w:rsid w:val="00546312"/>
    <w:rsid w:val="005E2722"/>
    <w:rsid w:val="00614246"/>
    <w:rsid w:val="006C4CB1"/>
    <w:rsid w:val="00972487"/>
    <w:rsid w:val="00A35A5C"/>
    <w:rsid w:val="00B14AF2"/>
    <w:rsid w:val="00BB59E8"/>
    <w:rsid w:val="00C41522"/>
    <w:rsid w:val="00D03657"/>
    <w:rsid w:val="00D96D1E"/>
    <w:rsid w:val="00DF4ABC"/>
    <w:rsid w:val="00E55B73"/>
    <w:rsid w:val="00EE0777"/>
    <w:rsid w:val="00FB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C2BADF"/>
  <w15:chartTrackingRefBased/>
  <w15:docId w15:val="{6E37129A-0CD2-8940-B884-F4D26600F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27C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8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wen Chen</dc:creator>
  <cp:keywords/>
  <dc:description/>
  <cp:lastModifiedBy>Qingwen Chen</cp:lastModifiedBy>
  <cp:revision>1</cp:revision>
  <dcterms:created xsi:type="dcterms:W3CDTF">2023-10-12T15:42:00Z</dcterms:created>
  <dcterms:modified xsi:type="dcterms:W3CDTF">2023-10-12T15:42:00Z</dcterms:modified>
</cp:coreProperties>
</file>